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Pr="00BF01BD" w:rsidR="00F07259" w:rsidP="5E968B80" w:rsidRDefault="004277C4" w14:paraId="3173A039" wp14:noSpellErr="1" wp14:textId="7480753A">
      <w:pPr>
        <w:rPr>
          <w:rFonts w:ascii="Times New Roman" w:hAnsi="Times New Roman" w:cs="Times New Roman"/>
          <w:sz w:val="24"/>
          <w:szCs w:val="24"/>
        </w:rPr>
      </w:pPr>
      <w:r w:rsidRPr="5E968B80" w:rsidR="5E968B80">
        <w:rPr>
          <w:rFonts w:ascii="Times New Roman" w:hAnsi="Times New Roman" w:cs="Times New Roman"/>
          <w:b w:val="1"/>
          <w:bCs w:val="1"/>
          <w:sz w:val="24"/>
          <w:szCs w:val="24"/>
        </w:rPr>
        <w:t>Supplementary</w:t>
      </w:r>
      <w:r w:rsidRPr="5E968B80" w:rsidR="5E968B80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Data 8: Results of individual studies on edema</w:t>
      </w:r>
      <w:r w:rsidRPr="5E968B80" w:rsidR="5E968B80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(n=6)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426"/>
        <w:gridCol w:w="1899"/>
        <w:gridCol w:w="2250"/>
        <w:gridCol w:w="2669"/>
        <w:gridCol w:w="1106"/>
      </w:tblGrid>
      <w:tr xmlns:wp14="http://schemas.microsoft.com/office/word/2010/wordml" w:rsidRPr="00BF01BD" w:rsidR="008F50CE" w:rsidTr="5E968B80" w14:paraId="79F2BA0E" wp14:textId="77777777">
        <w:tc>
          <w:tcPr>
            <w:tcW w:w="1426" w:type="dxa"/>
            <w:tcBorders>
              <w:top w:val="single" w:color="auto" w:sz="12" w:space="0"/>
              <w:bottom w:val="single" w:color="auto" w:sz="8" w:space="0"/>
            </w:tcBorders>
            <w:tcMar/>
            <w:vAlign w:val="center"/>
          </w:tcPr>
          <w:p w:rsidRPr="00BF01BD" w:rsidR="008F50CE" w:rsidP="5E968B80" w:rsidRDefault="008F50CE" w14:paraId="5243D28C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Author year</w:t>
            </w:r>
          </w:p>
        </w:tc>
        <w:tc>
          <w:tcPr>
            <w:tcW w:w="1899" w:type="dxa"/>
            <w:tcBorders>
              <w:top w:val="single" w:color="auto" w:sz="12" w:space="0"/>
              <w:bottom w:val="single" w:color="auto" w:sz="8" w:space="0"/>
            </w:tcBorders>
            <w:tcMar/>
            <w:vAlign w:val="center"/>
          </w:tcPr>
          <w:p w:rsidR="008F50CE" w:rsidP="5E968B80" w:rsidRDefault="008F50CE" w14:paraId="4D63FFF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Intervention type</w:t>
            </w:r>
          </w:p>
        </w:tc>
        <w:tc>
          <w:tcPr>
            <w:tcW w:w="2250" w:type="dxa"/>
            <w:tcBorders>
              <w:top w:val="single" w:color="auto" w:sz="12" w:space="0"/>
              <w:bottom w:val="single" w:color="auto" w:sz="8" w:space="0"/>
            </w:tcBorders>
            <w:tcMar/>
            <w:vAlign w:val="center"/>
          </w:tcPr>
          <w:p w:rsidRPr="00BF01BD" w:rsidR="008F50CE" w:rsidP="5E968B80" w:rsidRDefault="008F50CE" w14:paraId="4E9B121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Test or model used</w:t>
            </w:r>
          </w:p>
        </w:tc>
        <w:tc>
          <w:tcPr>
            <w:tcW w:w="2669" w:type="dxa"/>
            <w:tcBorders>
              <w:top w:val="single" w:color="auto" w:sz="12" w:space="0"/>
              <w:bottom w:val="single" w:color="auto" w:sz="8" w:space="0"/>
            </w:tcBorders>
            <w:tcMar/>
            <w:vAlign w:val="center"/>
          </w:tcPr>
          <w:p w:rsidR="008F50CE" w:rsidP="5E968B80" w:rsidRDefault="008F50CE" w14:paraId="542B3910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Measure of effect</w:t>
            </w: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8F50CE" w:rsidP="5E968B80" w:rsidRDefault="008F50CE" w14:paraId="58F5F459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(post-intervention values</w:t>
            </w: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, unless</w:t>
            </w: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 xml:space="preserve"> otherwise specified)</w:t>
            </w:r>
            <w:bookmarkStart w:name="_GoBack" w:id="0"/>
            <w:bookmarkEnd w:id="0"/>
          </w:p>
        </w:tc>
        <w:tc>
          <w:tcPr>
            <w:tcW w:w="1106" w:type="dxa"/>
            <w:tcBorders>
              <w:top w:val="single" w:color="auto" w:sz="12" w:space="0"/>
              <w:bottom w:val="single" w:color="auto" w:sz="8" w:space="0"/>
            </w:tcBorders>
            <w:tcMar/>
            <w:vAlign w:val="center"/>
          </w:tcPr>
          <w:p w:rsidRPr="00BF01BD" w:rsidR="008F50CE" w:rsidP="5E968B80" w:rsidRDefault="008F50CE" w14:paraId="208E2981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xmlns:wp14="http://schemas.microsoft.com/office/word/2010/wordml" w:rsidRPr="00BF01BD" w:rsidR="008F50CE" w:rsidTr="5E968B80" w14:paraId="09B549D6" wp14:textId="77777777">
        <w:tc>
          <w:tcPr>
            <w:tcW w:w="1426" w:type="dxa"/>
            <w:tcBorders>
              <w:top w:val="single" w:color="auto" w:sz="8" w:space="0"/>
            </w:tcBorders>
            <w:tcMar/>
            <w:vAlign w:val="center"/>
          </w:tcPr>
          <w:p w:rsidRPr="009170AD" w:rsidR="008F50CE" w:rsidP="5E968B80" w:rsidRDefault="008F50CE" w14:paraId="3F719D83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Huang et al. 2017</w:t>
            </w:r>
          </w:p>
        </w:tc>
        <w:tc>
          <w:tcPr>
            <w:tcW w:w="1899" w:type="dxa"/>
            <w:tcBorders>
              <w:top w:val="single" w:color="auto" w:sz="8" w:space="0"/>
            </w:tcBorders>
            <w:tcMar/>
            <w:vAlign w:val="center"/>
          </w:tcPr>
          <w:p w:rsidRPr="00BF01BD" w:rsidR="008F50CE" w:rsidP="5E968B80" w:rsidRDefault="008F50CE" w14:paraId="2EEA0E1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250" w:type="dxa"/>
            <w:tcBorders>
              <w:top w:val="single" w:color="auto" w:sz="8" w:space="0"/>
            </w:tcBorders>
            <w:tcMar/>
            <w:vAlign w:val="center"/>
          </w:tcPr>
          <w:p w:rsidRPr="00BF01BD" w:rsidR="008F50CE" w:rsidP="5E968B80" w:rsidRDefault="00DF75C3" w14:paraId="4DE363FF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69" w:type="dxa"/>
            <w:tcBorders>
              <w:top w:val="single" w:color="auto" w:sz="8" w:space="0"/>
            </w:tcBorders>
            <w:tcMar/>
          </w:tcPr>
          <w:p w:rsidRPr="009170AD" w:rsidR="008F50CE" w:rsidP="5E968B80" w:rsidRDefault="008F50CE" w14:paraId="0A69838A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 xml:space="preserve">IG: </w:t>
            </w: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1±</w:t>
            </w: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Pr="009170AD" w:rsidR="008F50CE" w:rsidP="5E968B80" w:rsidRDefault="008F50CE" w14:paraId="2656DE29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 xml:space="preserve">CG: </w:t>
            </w: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2±</w:t>
            </w: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6" w:type="dxa"/>
            <w:tcBorders>
              <w:top w:val="single" w:color="auto" w:sz="8" w:space="0"/>
            </w:tcBorders>
            <w:tcMar/>
            <w:vAlign w:val="center"/>
          </w:tcPr>
          <w:p w:rsidRPr="00BF01BD" w:rsidR="008F50CE" w:rsidP="5E968B80" w:rsidRDefault="008F50CE" w14:paraId="502C7E5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xmlns:wp14="http://schemas.microsoft.com/office/word/2010/wordml" w:rsidRPr="00BF01BD" w:rsidR="008F50CE" w:rsidTr="5E968B80" w14:paraId="0928695B" wp14:textId="77777777">
        <w:tc>
          <w:tcPr>
            <w:tcW w:w="1426" w:type="dxa"/>
            <w:tcMar/>
            <w:vAlign w:val="center"/>
          </w:tcPr>
          <w:p w:rsidRPr="009170AD" w:rsidR="008F50CE" w:rsidP="5E968B80" w:rsidRDefault="008F50CE" w14:paraId="66ED4EB7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Tang et al. 2016</w:t>
            </w:r>
          </w:p>
        </w:tc>
        <w:tc>
          <w:tcPr>
            <w:tcW w:w="1899" w:type="dxa"/>
            <w:tcMar/>
            <w:vAlign w:val="center"/>
          </w:tcPr>
          <w:p w:rsidRPr="00BF01BD" w:rsidR="008F50CE" w:rsidP="5E968B80" w:rsidRDefault="008F50CE" w14:paraId="503A484D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250" w:type="dxa"/>
            <w:tcMar/>
            <w:vAlign w:val="center"/>
          </w:tcPr>
          <w:p w:rsidRPr="00BF01BD" w:rsidR="008F50CE" w:rsidP="5E968B80" w:rsidRDefault="00DF75C3" w14:paraId="1FFF125B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69" w:type="dxa"/>
            <w:tcMar/>
          </w:tcPr>
          <w:p w:rsidRPr="009170AD" w:rsidR="008F50CE" w:rsidP="5E968B80" w:rsidRDefault="008F50CE" w14:paraId="2023E093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IG: 1.73±1.12</w:t>
            </w:r>
          </w:p>
          <w:p w:rsidRPr="009170AD" w:rsidR="008F50CE" w:rsidP="5E968B80" w:rsidRDefault="008F50CE" w14:paraId="6FD4D5C0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CG: 2.48±1.36</w:t>
            </w:r>
          </w:p>
        </w:tc>
        <w:tc>
          <w:tcPr>
            <w:tcW w:w="1106" w:type="dxa"/>
            <w:tcMar/>
            <w:vAlign w:val="center"/>
          </w:tcPr>
          <w:p w:rsidRPr="00BF01BD" w:rsidR="008F50CE" w:rsidP="5E968B80" w:rsidRDefault="008F50CE" w14:paraId="01E8CAA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BF01BD" w:rsidR="008F50CE" w:rsidTr="5E968B80" w14:paraId="34FBD563" wp14:textId="77777777">
        <w:tc>
          <w:tcPr>
            <w:tcW w:w="1426" w:type="dxa"/>
            <w:tcMar/>
            <w:vAlign w:val="center"/>
          </w:tcPr>
          <w:p w:rsidR="008F50CE" w:rsidP="5E968B80" w:rsidRDefault="008F50CE" w14:paraId="45F75A71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Xu et al. 2015</w:t>
            </w:r>
          </w:p>
        </w:tc>
        <w:tc>
          <w:tcPr>
            <w:tcW w:w="1899" w:type="dxa"/>
            <w:tcMar/>
            <w:vAlign w:val="center"/>
          </w:tcPr>
          <w:p w:rsidRPr="00BF01BD" w:rsidR="008F50CE" w:rsidP="5E968B80" w:rsidRDefault="008F50CE" w14:paraId="7939B17F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250" w:type="dxa"/>
            <w:tcMar/>
            <w:vAlign w:val="center"/>
          </w:tcPr>
          <w:p w:rsidRPr="00BF01BD" w:rsidR="008F50CE" w:rsidP="5E968B80" w:rsidRDefault="00DF75C3" w14:paraId="46132AB6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69" w:type="dxa"/>
            <w:tcMar/>
          </w:tcPr>
          <w:p w:rsidR="008F50CE" w:rsidP="5E968B80" w:rsidRDefault="008F50CE" w14:paraId="20E4B56A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IG: 1.02±0.44</w:t>
            </w:r>
          </w:p>
          <w:p w:rsidR="008F50CE" w:rsidP="5E968B80" w:rsidRDefault="008F50CE" w14:paraId="0BB62286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CG: 1.46±0.58</w:t>
            </w:r>
          </w:p>
        </w:tc>
        <w:tc>
          <w:tcPr>
            <w:tcW w:w="1106" w:type="dxa"/>
            <w:tcMar/>
            <w:vAlign w:val="center"/>
          </w:tcPr>
          <w:p w:rsidRPr="00BF01BD" w:rsidR="008F50CE" w:rsidP="5E968B80" w:rsidRDefault="008F50CE" w14:paraId="71004206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BF01BD" w:rsidR="008F50CE" w:rsidTr="5E968B80" w14:paraId="3E6B0CED" wp14:textId="77777777">
        <w:tc>
          <w:tcPr>
            <w:tcW w:w="1426" w:type="dxa"/>
            <w:tcMar/>
            <w:vAlign w:val="center"/>
          </w:tcPr>
          <w:p w:rsidRPr="00BF01BD" w:rsidR="008F50CE" w:rsidP="5E968B80" w:rsidRDefault="008F50CE" w14:paraId="5151D581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Hong et al. 2011</w:t>
            </w:r>
          </w:p>
        </w:tc>
        <w:tc>
          <w:tcPr>
            <w:tcW w:w="1899" w:type="dxa"/>
            <w:tcMar/>
            <w:vAlign w:val="center"/>
          </w:tcPr>
          <w:p w:rsidRPr="00BF01BD" w:rsidR="008F50CE" w:rsidP="5E968B80" w:rsidRDefault="008F50CE" w14:paraId="1434F892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Electro-acupuncture</w:t>
            </w:r>
          </w:p>
        </w:tc>
        <w:tc>
          <w:tcPr>
            <w:tcW w:w="2250" w:type="dxa"/>
            <w:tcMar/>
            <w:vAlign w:val="center"/>
          </w:tcPr>
          <w:p w:rsidRPr="00BF01BD" w:rsidR="008F50CE" w:rsidP="5E968B80" w:rsidRDefault="00DF75C3" w14:paraId="2DB42ABC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69" w:type="dxa"/>
            <w:tcMar/>
          </w:tcPr>
          <w:p w:rsidRPr="009170AD" w:rsidR="008F50CE" w:rsidP="5E968B80" w:rsidRDefault="008F50CE" w14:paraId="4468C01D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IG: 1.15±1.01</w:t>
            </w:r>
          </w:p>
          <w:p w:rsidRPr="009170AD" w:rsidR="008F50CE" w:rsidP="5E968B80" w:rsidRDefault="008F50CE" w14:paraId="41555CEB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CG: 2.53±1.27</w:t>
            </w:r>
          </w:p>
        </w:tc>
        <w:tc>
          <w:tcPr>
            <w:tcW w:w="1106" w:type="dxa"/>
            <w:tcMar/>
            <w:vAlign w:val="center"/>
          </w:tcPr>
          <w:p w:rsidRPr="00BF01BD" w:rsidR="008F50CE" w:rsidP="5E968B80" w:rsidRDefault="008F50CE" w14:paraId="4FFCB96B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BF01BD" w:rsidR="008F50CE" w:rsidTr="5E968B80" w14:paraId="3BB3D306" wp14:textId="77777777">
        <w:tc>
          <w:tcPr>
            <w:tcW w:w="1426" w:type="dxa"/>
            <w:tcMar/>
            <w:vAlign w:val="center"/>
          </w:tcPr>
          <w:p w:rsidRPr="009170AD" w:rsidR="008F50CE" w:rsidP="5E968B80" w:rsidRDefault="008F50CE" w14:paraId="3106B80E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  <w:r w:rsidRPr="5E968B80" w:rsidR="5E968B80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&amp; Wang 2011</w:t>
            </w:r>
          </w:p>
        </w:tc>
        <w:tc>
          <w:tcPr>
            <w:tcW w:w="1899" w:type="dxa"/>
            <w:tcMar/>
            <w:vAlign w:val="center"/>
          </w:tcPr>
          <w:p w:rsidR="008F50CE" w:rsidP="5E968B80" w:rsidRDefault="008F50CE" w14:paraId="544A30F1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Fire needle acupuncture</w:t>
            </w:r>
          </w:p>
        </w:tc>
        <w:tc>
          <w:tcPr>
            <w:tcW w:w="2250" w:type="dxa"/>
            <w:tcMar/>
            <w:vAlign w:val="center"/>
          </w:tcPr>
          <w:p w:rsidRPr="00BF01BD" w:rsidR="008F50CE" w:rsidP="5E968B80" w:rsidRDefault="00DF75C3" w14:paraId="1173A113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69" w:type="dxa"/>
            <w:tcMar/>
          </w:tcPr>
          <w:p w:rsidRPr="009170AD" w:rsidR="008F50CE" w:rsidP="5E968B80" w:rsidRDefault="008F50CE" w14:paraId="5C8F807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IG: 1.03±0.91</w:t>
            </w:r>
          </w:p>
          <w:p w:rsidRPr="009170AD" w:rsidR="008F50CE" w:rsidP="5E968B80" w:rsidRDefault="008F50CE" w14:paraId="5C3BC721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CG: 3.32±1.40</w:t>
            </w:r>
          </w:p>
        </w:tc>
        <w:tc>
          <w:tcPr>
            <w:tcW w:w="1106" w:type="dxa"/>
            <w:tcMar/>
            <w:vAlign w:val="center"/>
          </w:tcPr>
          <w:p w:rsidRPr="00BF01BD" w:rsidR="008F50CE" w:rsidP="5E968B80" w:rsidRDefault="008F50CE" w14:paraId="56572B15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BF01BD" w:rsidR="008F50CE" w:rsidTr="5E968B80" w14:paraId="18342DC8" wp14:textId="77777777">
        <w:tc>
          <w:tcPr>
            <w:tcW w:w="1426" w:type="dxa"/>
            <w:tcBorders>
              <w:bottom w:val="single" w:color="auto" w:sz="12" w:space="0"/>
            </w:tcBorders>
            <w:tcMar/>
            <w:vAlign w:val="center"/>
          </w:tcPr>
          <w:p w:rsidRPr="009170AD" w:rsidR="008F50CE" w:rsidP="5E968B80" w:rsidRDefault="008F50CE" w14:paraId="3791AA2C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Nie &amp; Zhao 2011</w:t>
            </w:r>
          </w:p>
        </w:tc>
        <w:tc>
          <w:tcPr>
            <w:tcW w:w="1899" w:type="dxa"/>
            <w:tcBorders>
              <w:bottom w:val="single" w:color="auto" w:sz="12" w:space="0"/>
            </w:tcBorders>
            <w:tcMar/>
            <w:vAlign w:val="center"/>
          </w:tcPr>
          <w:p w:rsidRPr="00BF01BD" w:rsidR="008F50CE" w:rsidP="5E968B80" w:rsidRDefault="008F50CE" w14:paraId="173E555A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Warm acupuncture</w:t>
            </w:r>
          </w:p>
        </w:tc>
        <w:tc>
          <w:tcPr>
            <w:tcW w:w="2250" w:type="dxa"/>
            <w:tcBorders>
              <w:bottom w:val="single" w:color="auto" w:sz="12" w:space="0"/>
            </w:tcBorders>
            <w:tcMar/>
            <w:vAlign w:val="center"/>
          </w:tcPr>
          <w:p w:rsidRPr="00BF01BD" w:rsidR="008F50CE" w:rsidP="5E968B80" w:rsidRDefault="00DF75C3" w14:paraId="3D3D1D2D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69" w:type="dxa"/>
            <w:tcBorders>
              <w:bottom w:val="single" w:color="auto" w:sz="12" w:space="0"/>
            </w:tcBorders>
            <w:tcMar/>
          </w:tcPr>
          <w:p w:rsidRPr="009170AD" w:rsidR="008F50CE" w:rsidP="5E968B80" w:rsidRDefault="008F50CE" w14:paraId="2710DE50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IG: 1.22±0.21</w:t>
            </w:r>
          </w:p>
          <w:p w:rsidRPr="009170AD" w:rsidR="008F50CE" w:rsidP="5E968B80" w:rsidRDefault="008F50CE" w14:paraId="509400FE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CG: 2.56±0.67</w:t>
            </w:r>
          </w:p>
        </w:tc>
        <w:tc>
          <w:tcPr>
            <w:tcW w:w="1106" w:type="dxa"/>
            <w:tcBorders>
              <w:bottom w:val="single" w:color="auto" w:sz="12" w:space="0"/>
            </w:tcBorders>
            <w:tcMar/>
            <w:vAlign w:val="center"/>
          </w:tcPr>
          <w:p w:rsidRPr="00BF01BD" w:rsidR="008F50CE" w:rsidP="5E968B80" w:rsidRDefault="008F50CE" w14:paraId="71A58D9E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E968B80" w:rsidR="5E968B8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xmlns:wp14="http://schemas.microsoft.com/office/word/2010/wordml" w:rsidRPr="00E83C07" w:rsidR="00314A6F" w:rsidP="5E968B80" w:rsidRDefault="00314A6F" w14:paraId="6B116A61" wp14:textId="77777777" wp14:noSpellErr="1">
      <w:pPr>
        <w:rPr>
          <w:rFonts w:ascii="Times New Roman" w:hAnsi="Times New Roman" w:cs="Times New Roman"/>
          <w:sz w:val="24"/>
          <w:szCs w:val="24"/>
        </w:rPr>
      </w:pPr>
      <w:r w:rsidRPr="5E968B80" w:rsidR="5E968B80">
        <w:rPr>
          <w:rFonts w:ascii="Times New Roman" w:hAnsi="Times New Roman" w:cs="Times New Roman"/>
          <w:sz w:val="24"/>
          <w:szCs w:val="24"/>
        </w:rPr>
        <w:t>IG: intervention group</w:t>
      </w:r>
    </w:p>
    <w:p xmlns:wp14="http://schemas.microsoft.com/office/word/2010/wordml" w:rsidRPr="00E83C07" w:rsidR="00314A6F" w:rsidP="5E968B80" w:rsidRDefault="00314A6F" w14:paraId="0DE0CFDE" wp14:textId="77777777" wp14:noSpellErr="1">
      <w:pPr>
        <w:rPr>
          <w:rFonts w:ascii="Times New Roman" w:hAnsi="Times New Roman" w:cs="Times New Roman"/>
          <w:sz w:val="24"/>
          <w:szCs w:val="24"/>
        </w:rPr>
      </w:pPr>
      <w:r w:rsidRPr="5E968B80" w:rsidR="5E968B80">
        <w:rPr>
          <w:rFonts w:ascii="Times New Roman" w:hAnsi="Times New Roman" w:cs="Times New Roman"/>
          <w:sz w:val="24"/>
          <w:szCs w:val="24"/>
        </w:rPr>
        <w:t>CG: control group</w:t>
      </w:r>
    </w:p>
    <w:p xmlns:wp14="http://schemas.microsoft.com/office/word/2010/wordml" w:rsidRPr="00E83C07" w:rsidR="00314A6F" w:rsidP="5E968B80" w:rsidRDefault="00314A6F" w14:paraId="1C0CE3BF" wp14:textId="77777777" wp14:noSpellErr="1">
      <w:pPr>
        <w:rPr>
          <w:rFonts w:ascii="Times New Roman" w:hAnsi="Times New Roman" w:cs="Times New Roman"/>
          <w:sz w:val="24"/>
          <w:szCs w:val="24"/>
        </w:rPr>
      </w:pPr>
      <w:r w:rsidRPr="5E968B80" w:rsidR="5E968B80">
        <w:rPr>
          <w:rFonts w:ascii="Times New Roman" w:hAnsi="Times New Roman" w:cs="Times New Roman"/>
          <w:sz w:val="24"/>
          <w:szCs w:val="24"/>
        </w:rPr>
        <w:t xml:space="preserve">*: </w:t>
      </w:r>
      <w:r w:rsidRPr="5E968B80" w:rsidR="5E968B80">
        <w:rPr>
          <w:rFonts w:ascii="Times New Roman" w:hAnsi="Times New Roman" w:cs="Times New Roman"/>
          <w:sz w:val="24"/>
          <w:szCs w:val="24"/>
        </w:rPr>
        <w:t>lower</w:t>
      </w:r>
      <w:r w:rsidRPr="5E968B80" w:rsidR="5E968B80">
        <w:rPr>
          <w:rFonts w:ascii="Times New Roman" w:hAnsi="Times New Roman" w:cs="Times New Roman"/>
          <w:sz w:val="24"/>
          <w:szCs w:val="24"/>
        </w:rPr>
        <w:t xml:space="preserve"> value indicates </w:t>
      </w:r>
      <w:r w:rsidRPr="5E968B80" w:rsidR="5E968B80">
        <w:rPr>
          <w:rFonts w:ascii="Times New Roman" w:hAnsi="Times New Roman" w:cs="Times New Roman"/>
          <w:sz w:val="24"/>
          <w:szCs w:val="24"/>
        </w:rPr>
        <w:t>lower level</w:t>
      </w:r>
      <w:r w:rsidRPr="5E968B80" w:rsidR="5E968B80">
        <w:rPr>
          <w:rFonts w:ascii="Times New Roman" w:hAnsi="Times New Roman" w:cs="Times New Roman"/>
          <w:sz w:val="24"/>
          <w:szCs w:val="24"/>
        </w:rPr>
        <w:t xml:space="preserve"> </w:t>
      </w:r>
      <w:r w:rsidRPr="5E968B80" w:rsidR="5E968B80">
        <w:rPr>
          <w:rFonts w:ascii="Times New Roman" w:hAnsi="Times New Roman" w:cs="Times New Roman"/>
          <w:sz w:val="24"/>
          <w:szCs w:val="24"/>
        </w:rPr>
        <w:t>of</w:t>
      </w:r>
      <w:r w:rsidRPr="5E968B80" w:rsidR="5E968B80">
        <w:rPr>
          <w:rFonts w:ascii="Times New Roman" w:hAnsi="Times New Roman" w:cs="Times New Roman"/>
          <w:sz w:val="24"/>
          <w:szCs w:val="24"/>
        </w:rPr>
        <w:t xml:space="preserve"> </w:t>
      </w:r>
      <w:r w:rsidRPr="5E968B80" w:rsidR="5E968B80">
        <w:rPr>
          <w:rFonts w:ascii="Times New Roman" w:hAnsi="Times New Roman" w:cs="Times New Roman"/>
          <w:sz w:val="24"/>
          <w:szCs w:val="24"/>
        </w:rPr>
        <w:t>edema</w:t>
      </w:r>
    </w:p>
    <w:p xmlns:wp14="http://schemas.microsoft.com/office/word/2010/wordml" w:rsidRPr="00BF01BD" w:rsidR="00BF01BD" w:rsidRDefault="00BF01BD" w14:paraId="1FC05C3E" wp14:textId="77777777">
      <w:pPr>
        <w:rPr>
          <w:rFonts w:ascii="Times New Roman" w:hAnsi="Times New Roman" w:cs="Times New Roman"/>
          <w:sz w:val="24"/>
          <w:szCs w:val="24"/>
        </w:rPr>
      </w:pPr>
    </w:p>
    <w:sectPr w:rsidRPr="00BF01BD" w:rsidR="00BF01BD" w:rsidSect="008F50CE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xmlns:wp14="http://schemas.microsoft.com/office/word/2010/wordml" w:rsidR="00E41995" w:rsidP="00AF019C" w:rsidRDefault="00E41995" w14:paraId="628E3DC8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E41995" w:rsidP="00AF019C" w:rsidRDefault="00E41995" w14:paraId="2F8AD591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xmlns:wp14="http://schemas.microsoft.com/office/word/2010/wordml" w:rsidR="00E41995" w:rsidP="00AF019C" w:rsidRDefault="00E41995" w14:paraId="44F6E4AB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E41995" w:rsidP="00AF019C" w:rsidRDefault="00E41995" w14:paraId="0C4C781B" wp14:textId="7777777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mc="http://schemas.openxmlformats.org/markup-compatibility/2006" xmlns:w15="http://schemas.microsoft.com/office/word/2012/wordml" mc:Ignorable="w15">
  <w15:person w15:author="Suzanne Lo (NUR)">
    <w15:presenceInfo w15:providerId="" w15:userId="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proofState w:spelling="clean" w:grammar="dirty"/>
  <w:zoom w:val="bestFit" w:percent="123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C2NDExMjA3MbawNDZX0lEKTi0uzszPAykwqgUAwvFUjiwAAAA="/>
  </w:docVars>
  <w:rsids>
    <w:rsidRoot w:val="00D759F9"/>
    <w:rsid w:val="00064C9D"/>
    <w:rsid w:val="00170288"/>
    <w:rsid w:val="00250C74"/>
    <w:rsid w:val="0026533B"/>
    <w:rsid w:val="002B4342"/>
    <w:rsid w:val="00314A6F"/>
    <w:rsid w:val="004277C4"/>
    <w:rsid w:val="00511749"/>
    <w:rsid w:val="005234DE"/>
    <w:rsid w:val="005455B4"/>
    <w:rsid w:val="0081628B"/>
    <w:rsid w:val="008F50CE"/>
    <w:rsid w:val="00A24799"/>
    <w:rsid w:val="00A3407F"/>
    <w:rsid w:val="00AF019C"/>
    <w:rsid w:val="00B0394E"/>
    <w:rsid w:val="00BB0706"/>
    <w:rsid w:val="00BB2EDE"/>
    <w:rsid w:val="00BF01BD"/>
    <w:rsid w:val="00D759F9"/>
    <w:rsid w:val="00DA797F"/>
    <w:rsid w:val="00DE7F6C"/>
    <w:rsid w:val="00DF75C3"/>
    <w:rsid w:val="00E41995"/>
    <w:rsid w:val="00E87AF7"/>
    <w:rsid w:val="00F07259"/>
    <w:rsid w:val="5E968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14AF3"/>
  <w15:chartTrackingRefBased/>
  <w15:docId w15:val="{77F8BEFA-81D8-466B-A9EB-1F50F8D5BEB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EastAsia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1B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AF019C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AF019C"/>
  </w:style>
  <w:style w:type="paragraph" w:styleId="Footer">
    <w:name w:val="footer"/>
    <w:basedOn w:val="Normal"/>
    <w:link w:val="FooterChar"/>
    <w:uiPriority w:val="99"/>
    <w:unhideWhenUsed/>
    <w:rsid w:val="00AF019C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AF0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f5e0a1cc36574aa4" Type="http://schemas.microsoft.com/office/2011/relationships/people" Target="/word/people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Data Sheet 8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Data Sheet 8.DOCX</DocumentId>
    <DocumentType xmlns="161ddfa0-7287-4530-ae17-b7624b54f85d">Data Sheet</DocumentType>
  </documentManagement>
</p:properties>
</file>

<file path=customXml/itemProps1.xml><?xml version="1.0" encoding="utf-8"?>
<ds:datastoreItem xmlns:ds="http://schemas.openxmlformats.org/officeDocument/2006/customXml" ds:itemID="{385ACD00-8304-46FA-BFE2-97DB7B50BCA0}"/>
</file>

<file path=customXml/itemProps2.xml><?xml version="1.0" encoding="utf-8"?>
<ds:datastoreItem xmlns:ds="http://schemas.openxmlformats.org/officeDocument/2006/customXml" ds:itemID="{37732351-69D5-4343-8B54-9146A0D8747A}"/>
</file>

<file path=customXml/itemProps3.xml><?xml version="1.0" encoding="utf-8"?>
<ds:datastoreItem xmlns:ds="http://schemas.openxmlformats.org/officeDocument/2006/customXml" ds:itemID="{47CF27CB-1B92-4ABF-9488-6DF94514812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ngfeng</dc:creator>
  <cp:keywords/>
  <dc:description/>
  <cp:lastModifiedBy>Suzanne Lo (NUR)</cp:lastModifiedBy>
  <cp:revision>13</cp:revision>
  <dcterms:created xsi:type="dcterms:W3CDTF">2017-12-18T08:59:00Z</dcterms:created>
  <dcterms:modified xsi:type="dcterms:W3CDTF">2017-12-23T23:4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